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278" w:rsidRPr="00AD1278" w:rsidRDefault="00AD1278" w:rsidP="00AD1278">
      <w:pPr>
        <w:tabs>
          <w:tab w:val="left" w:pos="2608"/>
        </w:tabs>
        <w:spacing w:line="240" w:lineRule="auto"/>
        <w:jc w:val="center"/>
        <w:rPr>
          <w:rFonts w:ascii="Merriweather" w:hAnsi="Merriweather" w:hint="eastAsia"/>
          <w:b/>
          <w:sz w:val="20"/>
          <w:szCs w:val="20"/>
          <w:lang w:val="en-US"/>
        </w:rPr>
      </w:pPr>
      <w:r w:rsidRPr="00AD1278">
        <w:rPr>
          <w:rFonts w:ascii="Merriweather" w:hAnsi="Merriweather"/>
          <w:b/>
          <w:sz w:val="20"/>
          <w:szCs w:val="20"/>
          <w:lang w:val="en-US"/>
        </w:rPr>
        <w:t>APPENDIX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5"/>
        <w:gridCol w:w="2097"/>
        <w:gridCol w:w="2373"/>
        <w:gridCol w:w="1927"/>
      </w:tblGrid>
      <w:tr w:rsidR="00AD1278" w:rsidRPr="00AD1278" w:rsidTr="00AD1278">
        <w:trPr>
          <w:trHeight w:val="343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1278"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ppendix 1: Sociodemographic characteristics of the BVA </w:t>
            </w:r>
            <w:proofErr w:type="spellStart"/>
            <w:r w:rsidRPr="00AD1278"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  <w:lang w:val="en-US"/>
              </w:rPr>
              <w:t>webpanel</w:t>
            </w:r>
            <w:proofErr w:type="spellEnd"/>
            <w:r w:rsidRPr="00AD1278"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  <w:lang w:val="en-US"/>
              </w:rPr>
              <w:t>, the sample invited for study participation and the final study sample</w:t>
            </w:r>
          </w:p>
        </w:tc>
      </w:tr>
      <w:tr w:rsidR="00AD1278" w:rsidRPr="00AD1278" w:rsidTr="00AD1278">
        <w:trPr>
          <w:trHeight w:val="69"/>
        </w:trPr>
        <w:tc>
          <w:tcPr>
            <w:tcW w:w="1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right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D1278" w:rsidRPr="00AD1278" w:rsidTr="00AD1278">
        <w:trPr>
          <w:trHeight w:val="478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right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</w:rPr>
              <w:t xml:space="preserve">Total BCV panel </w:t>
            </w:r>
            <w:r w:rsidRPr="00AD1278"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1278"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ample invited for study </w:t>
            </w:r>
            <w:proofErr w:type="spellStart"/>
            <w:r w:rsidRPr="00AD1278"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  <w:lang w:val="en-US"/>
              </w:rPr>
              <w:t>participation</w:t>
            </w:r>
            <w:r w:rsidRPr="00AD1278"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47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</w:rPr>
              <w:t xml:space="preserve">Final </w:t>
            </w:r>
            <w:proofErr w:type="spellStart"/>
            <w:r w:rsidRPr="00AD1278"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</w:rPr>
              <w:t>study</w:t>
            </w:r>
            <w:proofErr w:type="spellEnd"/>
            <w:r w:rsidRPr="00AD1278"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1278"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</w:rPr>
              <w:t>sample</w:t>
            </w:r>
            <w:r w:rsidRPr="00AD1278"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right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</w:rPr>
            </w:pPr>
          </w:p>
          <w:p w:rsidR="00AD1278" w:rsidRPr="00AD1278" w:rsidRDefault="00AD1278" w:rsidP="001A72D8">
            <w:pPr>
              <w:spacing w:after="0" w:line="24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D1278"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1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  <w:tc>
          <w:tcPr>
            <w:tcW w:w="1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ind w:left="229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ind w:left="229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AD1278" w:rsidRPr="00AD1278" w:rsidTr="00AD1278">
        <w:trPr>
          <w:trHeight w:val="69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ind w:left="229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15-24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old</w:t>
            </w:r>
            <w:proofErr w:type="spellEnd"/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ind w:left="229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25-34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old</w:t>
            </w:r>
            <w:proofErr w:type="spellEnd"/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ind w:left="229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35-49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old</w:t>
            </w:r>
            <w:proofErr w:type="spellEnd"/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ind w:left="229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50-64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old</w:t>
            </w:r>
            <w:proofErr w:type="spellEnd"/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ind w:left="229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More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than</w:t>
            </w:r>
            <w:proofErr w:type="spellEnd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 65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old</w:t>
            </w:r>
            <w:proofErr w:type="spellEnd"/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AD1278" w:rsidRPr="00AD1278" w:rsidTr="00AD1278">
        <w:trPr>
          <w:trHeight w:val="97"/>
        </w:trPr>
        <w:tc>
          <w:tcPr>
            <w:tcW w:w="152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</w:rPr>
              <w:t xml:space="preserve">Professional </w:t>
            </w:r>
            <w:proofErr w:type="spellStart"/>
            <w:r w:rsidRPr="00AD1278"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113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ind w:left="229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Farmers</w:t>
            </w:r>
            <w:proofErr w:type="spellEnd"/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&lt;0,5%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1278" w:rsidRPr="00AD1278" w:rsidTr="00AD1278">
        <w:trPr>
          <w:trHeight w:val="504"/>
        </w:trPr>
        <w:tc>
          <w:tcPr>
            <w:tcW w:w="152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ind w:left="229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Craftspeople</w:t>
            </w:r>
            <w:proofErr w:type="spellEnd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shopkeepers</w:t>
            </w:r>
            <w:proofErr w:type="spellEnd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, business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owners</w:t>
            </w:r>
            <w:proofErr w:type="spellEnd"/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D1278" w:rsidRPr="00AD1278" w:rsidTr="00AD1278">
        <w:trPr>
          <w:trHeight w:val="504"/>
        </w:trPr>
        <w:tc>
          <w:tcPr>
            <w:tcW w:w="152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ind w:left="229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Executives</w:t>
            </w:r>
            <w:proofErr w:type="spellEnd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intellectual</w:t>
            </w:r>
            <w:proofErr w:type="spellEnd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 professions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ind w:left="229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Intermediate</w:t>
            </w:r>
            <w:proofErr w:type="spellEnd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 occupations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ind w:left="229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Employees</w:t>
            </w:r>
            <w:proofErr w:type="spellEnd"/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ind w:left="229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ind w:left="229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Retirees</w:t>
            </w:r>
            <w:proofErr w:type="spellEnd"/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ind w:left="229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proofErr w:type="gram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Inactives</w:t>
            </w:r>
            <w:proofErr w:type="gramEnd"/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AD1278" w:rsidRPr="00AD1278" w:rsidTr="00AD1278">
        <w:trPr>
          <w:trHeight w:val="90"/>
        </w:trPr>
        <w:tc>
          <w:tcPr>
            <w:tcW w:w="152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</w:rPr>
              <w:t xml:space="preserve">Education </w:t>
            </w:r>
            <w:proofErr w:type="spellStart"/>
            <w:r w:rsidRPr="00AD1278"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13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ind w:left="229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degree</w:t>
            </w:r>
            <w:proofErr w:type="spellEnd"/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8" w:type="pct"/>
            <w:shd w:val="clear" w:color="000000" w:fill="F2F2F2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    &lt; High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school</w:t>
            </w:r>
            <w:proofErr w:type="spellEnd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diploma</w:t>
            </w:r>
            <w:proofErr w:type="spellEnd"/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8" w:type="pct"/>
            <w:shd w:val="clear" w:color="000000" w:fill="F2F2F2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ind w:left="229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school</w:t>
            </w:r>
            <w:proofErr w:type="spellEnd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diploma</w:t>
            </w:r>
            <w:proofErr w:type="spellEnd"/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88" w:type="pct"/>
            <w:shd w:val="clear" w:color="000000" w:fill="F2F2F2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ind w:left="229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&gt; High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school</w:t>
            </w:r>
            <w:proofErr w:type="spellEnd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diploma</w:t>
            </w:r>
            <w:proofErr w:type="spellEnd"/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88" w:type="pct"/>
            <w:shd w:val="clear" w:color="000000" w:fill="F2F2F2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AD1278" w:rsidRPr="00AD1278" w:rsidTr="00AD1278">
        <w:trPr>
          <w:trHeight w:val="69"/>
        </w:trPr>
        <w:tc>
          <w:tcPr>
            <w:tcW w:w="152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1278">
              <w:rPr>
                <w:rFonts w:ascii="Merriweather" w:eastAsia="Times New Roman" w:hAnsi="Merriweather" w:cs="Times New Roman"/>
                <w:b/>
                <w:bCs/>
                <w:color w:val="000000"/>
                <w:sz w:val="20"/>
                <w:szCs w:val="20"/>
                <w:lang w:val="en-US"/>
              </w:rPr>
              <w:t>Size of the urban area</w:t>
            </w:r>
          </w:p>
        </w:tc>
        <w:tc>
          <w:tcPr>
            <w:tcW w:w="113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ind w:left="229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Rural districts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8" w:type="pct"/>
            <w:shd w:val="clear" w:color="000000" w:fill="F2F2F2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AD1278" w:rsidRPr="00AD1278" w:rsidTr="00AD1278">
        <w:trPr>
          <w:trHeight w:val="504"/>
        </w:trPr>
        <w:tc>
          <w:tcPr>
            <w:tcW w:w="152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ind w:left="229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Between</w:t>
            </w:r>
            <w:proofErr w:type="spellEnd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 2 000 and 20 000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residents</w:t>
            </w:r>
            <w:proofErr w:type="spellEnd"/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8" w:type="pct"/>
            <w:shd w:val="clear" w:color="000000" w:fill="F2F2F2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AD1278" w:rsidRPr="00AD1278" w:rsidTr="00AD1278">
        <w:trPr>
          <w:trHeight w:val="504"/>
        </w:trPr>
        <w:tc>
          <w:tcPr>
            <w:tcW w:w="152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ind w:left="229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Between</w:t>
            </w:r>
            <w:proofErr w:type="spellEnd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 20 000 and 100 000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residents</w:t>
            </w:r>
            <w:proofErr w:type="spellEnd"/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8" w:type="pct"/>
            <w:shd w:val="clear" w:color="000000" w:fill="F2F2F2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AD1278" w:rsidRPr="00AD1278" w:rsidTr="00AD1278">
        <w:trPr>
          <w:trHeight w:val="504"/>
        </w:trPr>
        <w:tc>
          <w:tcPr>
            <w:tcW w:w="152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ind w:left="229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More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than</w:t>
            </w:r>
            <w:proofErr w:type="spellEnd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 100 000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residents</w:t>
            </w:r>
            <w:proofErr w:type="spellEnd"/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88" w:type="pct"/>
            <w:shd w:val="clear" w:color="000000" w:fill="F2F2F2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AD1278" w:rsidRPr="00AD1278" w:rsidTr="00AD1278">
        <w:trPr>
          <w:trHeight w:val="297"/>
        </w:trPr>
        <w:tc>
          <w:tcPr>
            <w:tcW w:w="1528" w:type="pct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ind w:left="229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Parisian</w:t>
            </w:r>
            <w:proofErr w:type="spellEnd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agglomeration</w:t>
            </w:r>
            <w:proofErr w:type="spellEnd"/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88" w:type="pct"/>
            <w:shd w:val="clear" w:color="000000" w:fill="F2F2F2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center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AD1278" w:rsidRPr="00AD1278" w:rsidTr="00AD1278">
        <w:trPr>
          <w:trHeight w:val="1009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:rsidR="00AD1278" w:rsidRPr="00AD1278" w:rsidRDefault="00AD1278" w:rsidP="001A72D8">
            <w:pPr>
              <w:spacing w:after="0" w:line="240" w:lineRule="auto"/>
              <w:jc w:val="both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  <w:lang w:val="en-US"/>
              </w:rPr>
            </w:pPr>
          </w:p>
          <w:p w:rsidR="00AD1278" w:rsidRPr="00AD1278" w:rsidRDefault="00AD1278" w:rsidP="001A72D8">
            <w:pPr>
              <w:spacing w:after="0" w:line="240" w:lineRule="auto"/>
              <w:jc w:val="both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  <w:lang w:val="en-US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  <w:lang w:val="en-US"/>
              </w:rPr>
              <w:t>Note.</w:t>
            </w:r>
          </w:p>
          <w:p w:rsidR="00AD1278" w:rsidRPr="00AD1278" w:rsidRDefault="00AD1278" w:rsidP="001A72D8">
            <w:pPr>
              <w:spacing w:after="0" w:line="240" w:lineRule="auto"/>
              <w:jc w:val="both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  <w:lang w:val="en-US"/>
              </w:rPr>
              <w:t>: Characteristics presented are those of the nearly 700,000 individuals enrolled in the panel. Data are unweighted.</w:t>
            </w:r>
          </w:p>
          <w:p w:rsidR="00AD1278" w:rsidRPr="00AD1278" w:rsidRDefault="00AD1278" w:rsidP="001A72D8">
            <w:pPr>
              <w:spacing w:after="0" w:line="240" w:lineRule="auto"/>
              <w:jc w:val="both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  <w:lang w:val="en-US"/>
              </w:rPr>
              <w:t>b</w:t>
            </w:r>
            <w:proofErr w:type="gramEnd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  <w:lang w:val="en-US"/>
              </w:rPr>
              <w:t>: Characteristics presented are those of the 40,000 panelists contacted to integrate the study. Data are unweighted.</w:t>
            </w:r>
          </w:p>
          <w:p w:rsidR="00AD1278" w:rsidRPr="00AD1278" w:rsidRDefault="00AD1278" w:rsidP="001A72D8">
            <w:pPr>
              <w:spacing w:after="0" w:line="240" w:lineRule="auto"/>
              <w:jc w:val="both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  <w:lang w:val="en-US"/>
              </w:rPr>
              <w:t>c</w:t>
            </w:r>
            <w:proofErr w:type="gramEnd"/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  <w:lang w:val="en-US"/>
              </w:rPr>
              <w:t>: Characteristics presented are those of the 1,760 individuals enrolled in the survey. Those data are weighted.</w:t>
            </w:r>
          </w:p>
          <w:p w:rsidR="00AD1278" w:rsidRPr="00AD1278" w:rsidRDefault="00AD1278" w:rsidP="001A72D8">
            <w:pPr>
              <w:spacing w:after="0" w:line="240" w:lineRule="auto"/>
              <w:jc w:val="both"/>
              <w:rPr>
                <w:rFonts w:ascii="Merriweather" w:eastAsia="Times New Roman" w:hAnsi="Merriweather" w:cs="Times New Roman"/>
                <w:color w:val="000000"/>
                <w:sz w:val="20"/>
                <w:szCs w:val="20"/>
                <w:lang w:val="en-US"/>
              </w:rPr>
            </w:pPr>
            <w:r w:rsidRPr="00AD1278">
              <w:rPr>
                <w:rFonts w:ascii="Merriweather" w:eastAsia="Times New Roman" w:hAnsi="Merriweather" w:cs="Times New Roman"/>
                <w:color w:val="000000"/>
                <w:sz w:val="20"/>
                <w:szCs w:val="20"/>
                <w:lang w:val="en-US"/>
              </w:rPr>
              <w:t>Remarks: Unweighted characteristics of the 1,760 survey respondents remain confidential. Some information was not available (education level and size of the urban area for the 40,000 individuals contacted for the study).</w:t>
            </w:r>
          </w:p>
        </w:tc>
      </w:tr>
    </w:tbl>
    <w:p w:rsidR="00684814" w:rsidRPr="00AD1278" w:rsidRDefault="00CE42D3">
      <w:pPr>
        <w:rPr>
          <w:lang w:val="en-US"/>
        </w:rPr>
      </w:pPr>
      <w:bookmarkStart w:id="0" w:name="_GoBack"/>
      <w:bookmarkEnd w:id="0"/>
    </w:p>
    <w:sectPr w:rsidR="00684814" w:rsidRPr="00AD1278" w:rsidSect="00CE42D3">
      <w:pgSz w:w="11906" w:h="16838"/>
      <w:pgMar w:top="990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278"/>
    <w:rsid w:val="003010E2"/>
    <w:rsid w:val="00554E48"/>
    <w:rsid w:val="00AD1278"/>
    <w:rsid w:val="00CE4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278"/>
    <w:rPr>
      <w:lang w:val="fr-FR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278"/>
    <w:rPr>
      <w:lang w:val="fr-FR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e Stene</dc:creator>
  <cp:lastModifiedBy> PriyadharshiniS</cp:lastModifiedBy>
  <cp:revision>2</cp:revision>
  <dcterms:created xsi:type="dcterms:W3CDTF">2021-05-17T12:10:00Z</dcterms:created>
  <dcterms:modified xsi:type="dcterms:W3CDTF">2021-05-17T12:10:00Z</dcterms:modified>
</cp:coreProperties>
</file>